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81D" w:rsidRPr="008F26A4" w:rsidRDefault="00AE1268">
      <w:pPr>
        <w:rPr>
          <w:b/>
          <w:bCs/>
        </w:rPr>
      </w:pPr>
      <w:r w:rsidRPr="008F26A4">
        <w:rPr>
          <w:rFonts w:hint="eastAsia"/>
          <w:b/>
          <w:bCs/>
        </w:rPr>
        <w:t>T</w:t>
      </w:r>
      <w:r w:rsidRPr="008F26A4">
        <w:rPr>
          <w:b/>
          <w:bCs/>
        </w:rPr>
        <w:t>able S1 Comparison of each component of DII scores between DII quartile groups</w:t>
      </w:r>
    </w:p>
    <w:tbl>
      <w:tblPr>
        <w:tblStyle w:val="a3"/>
        <w:tblW w:w="116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559"/>
        <w:gridCol w:w="1746"/>
        <w:gridCol w:w="1656"/>
        <w:gridCol w:w="1701"/>
        <w:gridCol w:w="1746"/>
        <w:gridCol w:w="976"/>
      </w:tblGrid>
      <w:tr w:rsidR="00153A48" w:rsidRPr="0086378C" w:rsidTr="0086378C">
        <w:trPr>
          <w:jc w:val="center"/>
        </w:trPr>
        <w:tc>
          <w:tcPr>
            <w:tcW w:w="230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84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I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3A48" w:rsidRPr="0086378C" w:rsidRDefault="0086378C" w:rsidP="00153A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153A48" w:rsidRPr="0086378C" w:rsidTr="0086378C">
        <w:trPr>
          <w:jc w:val="center"/>
        </w:trPr>
        <w:tc>
          <w:tcPr>
            <w:tcW w:w="230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153A48" w:rsidRPr="0086378C" w:rsidRDefault="00153A48" w:rsidP="00D42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526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1</w:t>
            </w:r>
          </w:p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31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</w:t>
            </w:r>
          </w:p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3</w:t>
            </w:r>
          </w:p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31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4</w:t>
            </w:r>
          </w:p>
          <w:p w:rsidR="00153A48" w:rsidRPr="0086378C" w:rsidRDefault="00153A48" w:rsidP="00153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637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=132</w:t>
            </w:r>
          </w:p>
        </w:tc>
        <w:tc>
          <w:tcPr>
            <w:tcW w:w="976" w:type="dxa"/>
            <w:vMerge/>
            <w:tcBorders>
              <w:top w:val="nil"/>
              <w:bottom w:val="single" w:sz="4" w:space="0" w:color="auto"/>
            </w:tcBorders>
          </w:tcPr>
          <w:p w:rsidR="00153A48" w:rsidRPr="0086378C" w:rsidRDefault="00153A48" w:rsidP="00D42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[0,0]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[0,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[0,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[0,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[0,1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carotene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2[263,2660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60 [1130, 6015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2 [443, 301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de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0 [213, 1696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 [85, 619]c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e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ffeine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[0.02,0.20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[[0.01, 0.18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[0.01, 0.19]</w:t>
            </w:r>
            <w:bookmarkStart w:id="0" w:name="_GoBack"/>
            <w:r w:rsidRPr="008D1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bookmarkEnd w:id="0"/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 [0.04, 0.18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[0.04, 0.2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hydrate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[146,292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 [142, 245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 [145, 292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 [148, 29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 [152, 335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lesterol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[124,382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 [110, 348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 [126, 403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 [123, 38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 [135, 404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ergy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9[1291,2450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4 [1074, 191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1 [1356, 2445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1 [1351, 236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 [1494, 282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fat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[44,96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[36, 7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[46, 91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[48, 9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[51, 116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ber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[8.9,20.8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 [11.8, 27.5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 [10.7, 24.8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9 [7.9, 19.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 [5.5, 14.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ic acid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[52,209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[36,223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[55, 212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[[65, 18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 [50, 203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on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[7.9,16.6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 [8.5, 19.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[8.2, 16.1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 [7.8, 16.7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 [6.7, 14.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sium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[181,346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 [221, 39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 [198, 371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 [173, 30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 [142, 30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ounsaturated fatty acids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[15,33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[11, 25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[14, 3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[16, 3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[18, 3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unsaturated fatty acids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[9.5,22.5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 [8.8, 18.8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 [9.6, 24.1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 [10.4, 23.0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 [9.0, 23.4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3 fatty acids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[0.89,2.27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 [0.87, 2.09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[0.92, 2.45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[0.90, 2.22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[0.78, 2.21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3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6 fatty acids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[8.4,20.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 [7.7, 16.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[8.5, 21.7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 [9.4, 20.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 [8.3, 21.0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[49,92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[49, 90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[50, 95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[48, 93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[44, 89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3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urated fat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[12,3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[9, 21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[12, 2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[14, 3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e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[17, 3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ium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[66,129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 [64, 128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 [70, 133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 [65, 127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 [65, 128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8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nc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[5.9,12.8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 [6.0, 12.9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 [6.6, 14.5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 [5.5, 11.7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 [4.9, 11.4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A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[241,75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6 [421, 118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 [249, 77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d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 [203, 628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 [150, 50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1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[0.89,1.9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[0.89, 2.03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[0.94, 1.93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[0.91, 1.90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[0.73, 1.62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2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[1.28,2.3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[1.1, 2.5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[1.3, 2.2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[1.2, 2.2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 [1.0, 2.2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3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[13,28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[13, 32]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[14, 28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[13, 27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[12, 25]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6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[1.1,2.3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 [1.3, 2.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 [1.1, 2.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[0.9, 2.1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[0.8, 1.8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12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[1.7,5.5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[1.6, 6.2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 [1.6, 5.5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 [1.7, 5.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[1.7, 5.3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C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[18,11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[49, 16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[28, 116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[16, 96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[7, 52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D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[1.0,5.1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 [1.4,6.4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[1.4, 6.0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 [0.9, 4.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 [0.8, 4.1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**</w:t>
            </w:r>
          </w:p>
        </w:tc>
      </w:tr>
      <w:tr w:rsidR="007D7D4F" w:rsidRPr="007D7D4F" w:rsidTr="0086378C">
        <w:trPr>
          <w:jc w:val="center"/>
        </w:trPr>
        <w:tc>
          <w:tcPr>
            <w:tcW w:w="2304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E</w:t>
            </w:r>
          </w:p>
        </w:tc>
        <w:tc>
          <w:tcPr>
            <w:tcW w:w="1559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[4.4,10.5]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 [4.9, 12.2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5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 [4.8, 11.2]</w:t>
            </w:r>
          </w:p>
        </w:tc>
        <w:tc>
          <w:tcPr>
            <w:tcW w:w="1701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 [4.5, 9.7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[3.2, 8.9]</w:t>
            </w: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</w:tcPr>
          <w:p w:rsidR="00AE1268" w:rsidRPr="007D7D4F" w:rsidRDefault="00AE1268" w:rsidP="00D4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7D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**</w:t>
            </w:r>
          </w:p>
        </w:tc>
      </w:tr>
    </w:tbl>
    <w:p w:rsidR="00AE1268" w:rsidRDefault="00AE1268">
      <w:pPr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 xml:space="preserve">a,b,c,d,e: statistically significance between </w:t>
      </w:r>
      <w:r w:rsidR="008D1C06">
        <w:rPr>
          <w:rFonts w:hint="eastAsia"/>
          <w:color w:val="000000"/>
          <w:szCs w:val="21"/>
        </w:rPr>
        <w:t xml:space="preserve">2 </w:t>
      </w:r>
      <w:r>
        <w:rPr>
          <w:rFonts w:hint="eastAsia"/>
          <w:color w:val="000000"/>
          <w:szCs w:val="21"/>
        </w:rPr>
        <w:t>groups</w:t>
      </w:r>
      <w:r w:rsidR="0037215F">
        <w:rPr>
          <w:color w:val="000000"/>
          <w:szCs w:val="21"/>
        </w:rPr>
        <w:t xml:space="preserve"> </w:t>
      </w:r>
      <w:r w:rsidR="000636B8">
        <w:rPr>
          <w:color w:val="000000"/>
          <w:szCs w:val="21"/>
        </w:rPr>
        <w:t>using the</w:t>
      </w:r>
      <w:r w:rsidR="0037215F">
        <w:rPr>
          <w:color w:val="000000"/>
          <w:szCs w:val="21"/>
        </w:rPr>
        <w:t xml:space="preserve"> </w:t>
      </w:r>
      <w:r w:rsidR="0037215F" w:rsidRPr="000636B8">
        <w:rPr>
          <w:i/>
          <w:iCs/>
          <w:color w:val="000000"/>
          <w:szCs w:val="21"/>
        </w:rPr>
        <w:t>Bonferroni</w:t>
      </w:r>
      <w:r w:rsidR="0037215F">
        <w:rPr>
          <w:color w:val="000000"/>
          <w:szCs w:val="21"/>
        </w:rPr>
        <w:t xml:space="preserve"> </w:t>
      </w:r>
      <w:r w:rsidR="000636B8">
        <w:rPr>
          <w:color w:val="000000"/>
          <w:szCs w:val="21"/>
        </w:rPr>
        <w:t>method</w:t>
      </w:r>
      <w:r w:rsidR="0037215F">
        <w:rPr>
          <w:color w:val="000000"/>
          <w:szCs w:val="21"/>
        </w:rPr>
        <w:t>.</w:t>
      </w:r>
    </w:p>
    <w:p w:rsidR="00153A48" w:rsidRDefault="00153A48">
      <w:pPr>
        <w:widowControl/>
        <w:jc w:val="left"/>
        <w:rPr>
          <w:color w:val="000000"/>
          <w:szCs w:val="21"/>
        </w:rPr>
      </w:pPr>
      <w:r>
        <w:rPr>
          <w:color w:val="000000"/>
          <w:szCs w:val="21"/>
        </w:rPr>
        <w:br w:type="page"/>
      </w:r>
    </w:p>
    <w:p w:rsidR="00153A48" w:rsidRDefault="00153A48">
      <w:r w:rsidRPr="00153A48">
        <w:rPr>
          <w:noProof/>
        </w:rPr>
        <w:lastRenderedPageBreak/>
        <w:drawing>
          <wp:inline distT="0" distB="0" distL="0" distR="0" wp14:anchorId="5F6A9E89" wp14:editId="6DDEB8C7">
            <wp:extent cx="5274310" cy="2520950"/>
            <wp:effectExtent l="12700" t="12700" r="8890" b="19050"/>
            <wp:docPr id="5053845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38456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0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1232E" w:rsidRPr="00153A48" w:rsidRDefault="00153A48" w:rsidP="0091232E">
      <w:pPr>
        <w:spacing w:after="120"/>
        <w:ind w:firstLine="428"/>
        <w:jc w:val="left"/>
      </w:pPr>
      <w:r w:rsidRPr="00CA5518">
        <w:rPr>
          <w:b/>
          <w:bCs/>
        </w:rPr>
        <w:t xml:space="preserve">Figure </w:t>
      </w:r>
      <w:r>
        <w:rPr>
          <w:b/>
          <w:bCs/>
        </w:rPr>
        <w:t>S1</w:t>
      </w:r>
      <w:r w:rsidRPr="00CA5518">
        <w:rPr>
          <w:b/>
          <w:bCs/>
        </w:rPr>
        <w:t xml:space="preserve">| </w:t>
      </w:r>
      <w:r>
        <w:rPr>
          <w:rFonts w:hint="eastAsia"/>
          <w:b/>
        </w:rPr>
        <w:t>S</w:t>
      </w:r>
      <w:r w:rsidRPr="00153A48">
        <w:rPr>
          <w:b/>
        </w:rPr>
        <w:t>ample size calculation method and results</w:t>
      </w:r>
      <w:r w:rsidR="00CE4231">
        <w:rPr>
          <w:b/>
        </w:rPr>
        <w:t xml:space="preserve"> for this cross-sectional study</w:t>
      </w:r>
      <w:r w:rsidRPr="00CA5518">
        <w:rPr>
          <w:b/>
        </w:rPr>
        <w:t>.</w:t>
      </w:r>
      <w:r w:rsidR="0091232E">
        <w:t xml:space="preserve"> Here p value referred to the estimated prevalence of osteoporosis in CKD population (</w:t>
      </w:r>
      <w:r w:rsidR="0091232E" w:rsidRPr="0091232E">
        <w:t>Kinsella S, Chavrimootoo S, Molloy MG, Eustace JA. Moderate chronic kidney disease in women is associated with fracture occurrence independently of osteoporosis. Nephron Clin Pract. 2010;116(3):c256-62. doi: 10.1159/000317207. Epub 2010 Jul 2. PMID: 20606487.</w:t>
      </w:r>
      <w:r w:rsidR="0091232E">
        <w:t>).</w:t>
      </w:r>
    </w:p>
    <w:sectPr w:rsidR="0091232E" w:rsidRPr="00153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268"/>
    <w:rsid w:val="0002089F"/>
    <w:rsid w:val="000636B8"/>
    <w:rsid w:val="0008103E"/>
    <w:rsid w:val="00094550"/>
    <w:rsid w:val="000B5318"/>
    <w:rsid w:val="00115BBD"/>
    <w:rsid w:val="00122E00"/>
    <w:rsid w:val="001523D7"/>
    <w:rsid w:val="00153A48"/>
    <w:rsid w:val="001C747A"/>
    <w:rsid w:val="001D5A70"/>
    <w:rsid w:val="001F418D"/>
    <w:rsid w:val="00232860"/>
    <w:rsid w:val="00242A64"/>
    <w:rsid w:val="00250D5D"/>
    <w:rsid w:val="002E4510"/>
    <w:rsid w:val="00304785"/>
    <w:rsid w:val="00323F25"/>
    <w:rsid w:val="0033681D"/>
    <w:rsid w:val="00350B29"/>
    <w:rsid w:val="0037215F"/>
    <w:rsid w:val="003851CD"/>
    <w:rsid w:val="00432647"/>
    <w:rsid w:val="0044240E"/>
    <w:rsid w:val="00496EBF"/>
    <w:rsid w:val="004B5561"/>
    <w:rsid w:val="004C645B"/>
    <w:rsid w:val="004D7DB9"/>
    <w:rsid w:val="005039A2"/>
    <w:rsid w:val="00546A46"/>
    <w:rsid w:val="00565740"/>
    <w:rsid w:val="00587442"/>
    <w:rsid w:val="005A4251"/>
    <w:rsid w:val="005C5042"/>
    <w:rsid w:val="005F03DB"/>
    <w:rsid w:val="00610BED"/>
    <w:rsid w:val="006304B0"/>
    <w:rsid w:val="006310C6"/>
    <w:rsid w:val="00650B41"/>
    <w:rsid w:val="00671229"/>
    <w:rsid w:val="006A6AFD"/>
    <w:rsid w:val="006E6C33"/>
    <w:rsid w:val="006F7A00"/>
    <w:rsid w:val="007506F7"/>
    <w:rsid w:val="007957E3"/>
    <w:rsid w:val="007A05D1"/>
    <w:rsid w:val="007C6E33"/>
    <w:rsid w:val="007D422D"/>
    <w:rsid w:val="007D7D4F"/>
    <w:rsid w:val="0082780E"/>
    <w:rsid w:val="0086378C"/>
    <w:rsid w:val="008A1558"/>
    <w:rsid w:val="008D1358"/>
    <w:rsid w:val="008D1C06"/>
    <w:rsid w:val="008F26A4"/>
    <w:rsid w:val="008F4764"/>
    <w:rsid w:val="00902102"/>
    <w:rsid w:val="0091232E"/>
    <w:rsid w:val="00954CF2"/>
    <w:rsid w:val="0096645B"/>
    <w:rsid w:val="009C040C"/>
    <w:rsid w:val="009E5EE3"/>
    <w:rsid w:val="00A04778"/>
    <w:rsid w:val="00A359A4"/>
    <w:rsid w:val="00A96AA8"/>
    <w:rsid w:val="00AA5713"/>
    <w:rsid w:val="00AB5456"/>
    <w:rsid w:val="00AD67A0"/>
    <w:rsid w:val="00AE1268"/>
    <w:rsid w:val="00AE5A52"/>
    <w:rsid w:val="00B46ED4"/>
    <w:rsid w:val="00B714DA"/>
    <w:rsid w:val="00BF25EB"/>
    <w:rsid w:val="00BF74EA"/>
    <w:rsid w:val="00C2618B"/>
    <w:rsid w:val="00C939CD"/>
    <w:rsid w:val="00CB60DF"/>
    <w:rsid w:val="00CE4231"/>
    <w:rsid w:val="00D034EB"/>
    <w:rsid w:val="00D87FFE"/>
    <w:rsid w:val="00DB738A"/>
    <w:rsid w:val="00DC4DB7"/>
    <w:rsid w:val="00DD4AA8"/>
    <w:rsid w:val="00E0375C"/>
    <w:rsid w:val="00E22CE8"/>
    <w:rsid w:val="00E2370E"/>
    <w:rsid w:val="00E320FA"/>
    <w:rsid w:val="00E92813"/>
    <w:rsid w:val="00E93120"/>
    <w:rsid w:val="00EB0044"/>
    <w:rsid w:val="00ED2019"/>
    <w:rsid w:val="00F03D13"/>
    <w:rsid w:val="00F4049F"/>
    <w:rsid w:val="00F5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1268"/>
    <w:rPr>
      <w:rFonts w:asciiTheme="minorHAnsi" w:eastAsiaTheme="minorEastAsia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书目1"/>
    <w:basedOn w:val="a"/>
    <w:link w:val="Bibliography"/>
    <w:rsid w:val="0091232E"/>
    <w:pPr>
      <w:tabs>
        <w:tab w:val="left" w:pos="260"/>
      </w:tabs>
      <w:spacing w:line="480" w:lineRule="auto"/>
      <w:ind w:left="264" w:hanging="264"/>
      <w:jc w:val="left"/>
    </w:pPr>
  </w:style>
  <w:style w:type="character" w:customStyle="1" w:styleId="Bibliography">
    <w:name w:val="Bibliography 字符"/>
    <w:basedOn w:val="a0"/>
    <w:link w:val="1"/>
    <w:rsid w:val="009123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1268"/>
    <w:rPr>
      <w:rFonts w:asciiTheme="minorHAnsi" w:eastAsiaTheme="minorEastAsia" w:hAnsiTheme="minorHAnsi" w:cstheme="minorBid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书目1"/>
    <w:basedOn w:val="a"/>
    <w:link w:val="Bibliography"/>
    <w:rsid w:val="0091232E"/>
    <w:pPr>
      <w:tabs>
        <w:tab w:val="left" w:pos="260"/>
      </w:tabs>
      <w:spacing w:line="480" w:lineRule="auto"/>
      <w:ind w:left="264" w:hanging="264"/>
      <w:jc w:val="left"/>
    </w:pPr>
  </w:style>
  <w:style w:type="character" w:customStyle="1" w:styleId="Bibliography">
    <w:name w:val="Bibliography 字符"/>
    <w:basedOn w:val="a0"/>
    <w:link w:val="1"/>
    <w:rsid w:val="00912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闻欣 沙</dc:creator>
  <cp:lastModifiedBy>ThinkPad</cp:lastModifiedBy>
  <cp:revision>2</cp:revision>
  <cp:lastPrinted>2023-11-17T14:51:00Z</cp:lastPrinted>
  <dcterms:created xsi:type="dcterms:W3CDTF">2023-11-23T15:18:00Z</dcterms:created>
  <dcterms:modified xsi:type="dcterms:W3CDTF">2023-11-2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Y2A2JVEv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/prefs&gt;&lt;/data&gt;</vt:lpwstr>
  </property>
</Properties>
</file>